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96"/>
        <w:gridCol w:w="1596"/>
        <w:gridCol w:w="1595"/>
        <w:gridCol w:w="1595"/>
        <w:gridCol w:w="1595"/>
        <w:gridCol w:w="1599"/>
      </w:tblGrid>
      <w:tr w:rsidR="00821128" w:rsidRPr="00393E22" w:rsidTr="00803C92">
        <w:trPr>
          <w:trHeight w:val="20"/>
          <w:jc w:val="center"/>
        </w:trPr>
        <w:tc>
          <w:tcPr>
            <w:tcW w:w="5000" w:type="pct"/>
            <w:gridSpan w:val="6"/>
            <w:vAlign w:val="center"/>
          </w:tcPr>
          <w:p w:rsidR="00821128" w:rsidRPr="00393E22" w:rsidRDefault="00821128" w:rsidP="00803C92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>Table S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.  </w:t>
            </w:r>
            <w:r w:rsidRPr="00393E22">
              <w:rPr>
                <w:rFonts w:ascii="Arial" w:hAnsi="Arial" w:cs="Arial"/>
                <w:b/>
                <w:sz w:val="14"/>
                <w:szCs w:val="14"/>
              </w:rPr>
              <w:t xml:space="preserve">Summary of mass spectrometry analysis of tryptic peptides from </w:t>
            </w:r>
            <w:r w:rsidRPr="00393E22">
              <w:rPr>
                <w:rFonts w:ascii="Arial" w:hAnsi="Arial" w:cs="Arial"/>
                <w:b/>
                <w:i/>
                <w:sz w:val="14"/>
                <w:szCs w:val="14"/>
              </w:rPr>
              <w:t>Y</w:t>
            </w:r>
            <w:r>
              <w:rPr>
                <w:rFonts w:ascii="Arial" w:hAnsi="Arial" w:cs="Arial"/>
                <w:b/>
                <w:i/>
                <w:sz w:val="14"/>
                <w:szCs w:val="14"/>
              </w:rPr>
              <w:t xml:space="preserve">. </w:t>
            </w:r>
            <w:proofErr w:type="spellStart"/>
            <w:r w:rsidRPr="00393E22">
              <w:rPr>
                <w:rFonts w:ascii="Arial" w:hAnsi="Arial" w:cs="Arial"/>
                <w:b/>
                <w:i/>
                <w:sz w:val="14"/>
                <w:szCs w:val="14"/>
              </w:rPr>
              <w:t>pestis</w:t>
            </w:r>
            <w:proofErr w:type="spellEnd"/>
            <w:r w:rsidRPr="00393E22">
              <w:rPr>
                <w:rFonts w:ascii="Arial" w:hAnsi="Arial" w:cs="Arial"/>
                <w:b/>
                <w:sz w:val="14"/>
                <w:szCs w:val="14"/>
              </w:rPr>
              <w:t xml:space="preserve"> LcrV</w:t>
            </w:r>
            <w:r w:rsidRPr="00393E22"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S228</w:t>
            </w:r>
            <w:r w:rsidRPr="00393E22">
              <w:rPr>
                <w:rFonts w:ascii="Arial" w:hAnsi="Arial" w:cs="Arial"/>
                <w:b/>
                <w:sz w:val="14"/>
                <w:szCs w:val="14"/>
              </w:rPr>
              <w:t xml:space="preserve"> and </w:t>
            </w:r>
            <w:r w:rsidRPr="00393E22">
              <w:rPr>
                <w:rFonts w:ascii="Arial" w:hAnsi="Arial" w:cs="Arial"/>
                <w:b/>
                <w:i/>
                <w:sz w:val="14"/>
                <w:szCs w:val="14"/>
              </w:rPr>
              <w:t>E. coli</w:t>
            </w:r>
            <w:r w:rsidRPr="00393E22">
              <w:rPr>
                <w:rFonts w:ascii="Arial" w:hAnsi="Arial" w:cs="Arial"/>
                <w:b/>
                <w:sz w:val="14"/>
                <w:szCs w:val="14"/>
              </w:rPr>
              <w:t xml:space="preserve"> rLcrV</w:t>
            </w:r>
            <w:r w:rsidRPr="00393E22"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S228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>LcrV</w:t>
            </w:r>
            <w:r w:rsidRPr="00393E22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S228</w:t>
            </w:r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>Peptide</w:t>
            </w:r>
            <w:r w:rsidRPr="00393E22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Calculated Mass (Da)</w:t>
            </w:r>
            <w:r w:rsidRPr="0056619B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>rLcrV</w:t>
            </w:r>
            <w:r w:rsidRPr="00393E22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>Delta</w:t>
            </w:r>
            <w:r w:rsidRPr="0056619B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>LcrV</w:t>
            </w:r>
            <w:r w:rsidRPr="00393E22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>Delta</w:t>
            </w:r>
            <w:r w:rsidRPr="0056619B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f</w:t>
            </w:r>
            <w:proofErr w:type="spellEnd"/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1-49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3192.6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i</w:t>
            </w:r>
            <w:proofErr w:type="spellEnd"/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3193.37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71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15-23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612.9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612.1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-2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516.8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516.1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19-23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473.7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473.1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61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9-4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420.7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420.3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421.4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69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7-13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409.8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409.6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410.13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3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1-4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408.7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409.6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9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316-33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244.5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243.5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96-31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237.4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238.02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57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1-4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165.4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165.6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1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165.93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46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19-23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2129.3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129.3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129.63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26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1-11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963.1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963.2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1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963.5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40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4-1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861.0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861.4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4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860.6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3-11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735.8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736.4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61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7-10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599.7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99.0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7-13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596.8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96.2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6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96.8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0-6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596.7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96.8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16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3-16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514.7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13.9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14.7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04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74-8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505.8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05.3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06.7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96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97-20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491.6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91.4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91.8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27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38-15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450.5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50.6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0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50.3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41-25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449.6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50.2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61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50.5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91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7-9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443.5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43.8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44.3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84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77-18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408.5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08.3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408.7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25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63-7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286.5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285.8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286.68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15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66-17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277.4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276.9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5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277.3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85-29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256.4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255.9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256.6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27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5-16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245.3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244.9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4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245.14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63-7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1157.6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57.9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57.9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4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306-31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1133.5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33.9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41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34.14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56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96-30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1120.5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20.9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120.94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7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4-6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1064.5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64.9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46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46-25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1064.5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64.9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46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41-4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1044.5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44.7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1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044.8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1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5-6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936.4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936.5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1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936.74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1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46-25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908.4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908.5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1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908.9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57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320-32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897.4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97.7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97.74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4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63-26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874.3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74.4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11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74.7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41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327-33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847.4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47.5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1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47.7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6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31-13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830.4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30.5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1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30.9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55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90-19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819.4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19.5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1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19.74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2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43-4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801.46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01.5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1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801.74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28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55-26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772.4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772.7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772.7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5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40-24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686.4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686.8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686.84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7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09-21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667.3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668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9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667.7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47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41-24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558.3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58.5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2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58.5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22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0-5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549.2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49.5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49.5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4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316-31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534.3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34.5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2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34.2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51-15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502.3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01.5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15-218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501.32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01.2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501.5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27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-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 w:rsidRPr="00393E22">
              <w:rPr>
                <w:rFonts w:ascii="Arial" w:hAnsi="Arial" w:cs="Arial"/>
                <w:iCs/>
                <w:sz w:val="14"/>
                <w:szCs w:val="14"/>
              </w:rPr>
              <w:t>418.2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418.3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1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418.34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10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70-28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681.75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680.74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.01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70-284 -GSH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987.07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987.43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36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70-284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680.70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680.71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0083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ind w:left="360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270-284-GSH</w:t>
            </w:r>
            <w:r w:rsidRPr="00F01628">
              <w:rPr>
                <w:rFonts w:ascii="Arial" w:hAnsi="Arial" w:cs="Arial"/>
                <w:sz w:val="14"/>
                <w:szCs w:val="14"/>
                <w:vertAlign w:val="superscript"/>
              </w:rPr>
              <w:t>h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,j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bCs/>
                <w:sz w:val="14"/>
                <w:szCs w:val="14"/>
              </w:rPr>
              <w:t>1985.79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833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1985.79</w:t>
            </w:r>
          </w:p>
        </w:tc>
        <w:tc>
          <w:tcPr>
            <w:tcW w:w="835" w:type="pct"/>
            <w:vAlign w:val="center"/>
          </w:tcPr>
          <w:p w:rsidR="00821128" w:rsidRPr="00393E22" w:rsidRDefault="00821128" w:rsidP="00803C92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3E22">
              <w:rPr>
                <w:rFonts w:ascii="Arial" w:hAnsi="Arial" w:cs="Arial"/>
                <w:sz w:val="14"/>
                <w:szCs w:val="14"/>
              </w:rPr>
              <w:t>-0.0002</w:t>
            </w:r>
          </w:p>
        </w:tc>
      </w:tr>
      <w:tr w:rsidR="00821128" w:rsidRPr="00393E22" w:rsidTr="00803C92">
        <w:trPr>
          <w:trHeight w:val="20"/>
          <w:jc w:val="center"/>
        </w:trPr>
        <w:tc>
          <w:tcPr>
            <w:tcW w:w="5000" w:type="pct"/>
            <w:gridSpan w:val="6"/>
            <w:vAlign w:val="center"/>
          </w:tcPr>
          <w:p w:rsidR="00821128" w:rsidRPr="00393E22" w:rsidRDefault="00821128" w:rsidP="00803C92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93E22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,b</w:t>
            </w:r>
            <w:r w:rsidRPr="00393E22">
              <w:rPr>
                <w:rFonts w:ascii="Arial" w:hAnsi="Arial" w:cs="Arial"/>
                <w:sz w:val="14"/>
                <w:szCs w:val="14"/>
              </w:rPr>
              <w:t>Peptide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 xml:space="preserve"> sequences derived from </w:t>
            </w:r>
            <w:r w:rsidRPr="00393E22">
              <w:rPr>
                <w:rFonts w:ascii="Arial" w:hAnsi="Arial" w:cs="Arial"/>
                <w:i/>
                <w:sz w:val="14"/>
                <w:szCs w:val="14"/>
              </w:rPr>
              <w:t xml:space="preserve">in </w:t>
            </w:r>
            <w:proofErr w:type="spellStart"/>
            <w:r w:rsidRPr="00393E22">
              <w:rPr>
                <w:rFonts w:ascii="Arial" w:hAnsi="Arial" w:cs="Arial"/>
                <w:i/>
                <w:sz w:val="14"/>
                <w:szCs w:val="14"/>
              </w:rPr>
              <w:t>silico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 xml:space="preserve"> tryptic cleavage of LcrV</w:t>
            </w:r>
            <w:r w:rsidRPr="00393E22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 and their calculated masses</w:t>
            </w:r>
          </w:p>
          <w:p w:rsidR="00821128" w:rsidRPr="00393E22" w:rsidRDefault="00821128" w:rsidP="00803C92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c,d</w:t>
            </w:r>
            <w:r w:rsidRPr="00393E22">
              <w:rPr>
                <w:rFonts w:ascii="Arial" w:hAnsi="Arial" w:cs="Arial"/>
                <w:sz w:val="14"/>
                <w:szCs w:val="14"/>
              </w:rPr>
              <w:t>Observed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 xml:space="preserve"> mass of tryptic peptides derived from rLcrV</w:t>
            </w:r>
            <w:r w:rsidRPr="00393E22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 that had been purified by affinity chromatography from</w:t>
            </w:r>
            <w:r>
              <w:rPr>
                <w:rFonts w:ascii="Arial" w:hAnsi="Arial" w:cs="Arial"/>
                <w:sz w:val="14"/>
                <w:szCs w:val="14"/>
              </w:rPr>
              <w:t xml:space="preserve"> cell lysates of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393E22">
              <w:rPr>
                <w:rFonts w:ascii="Arial" w:hAnsi="Arial" w:cs="Arial"/>
                <w:i/>
                <w:sz w:val="14"/>
                <w:szCs w:val="14"/>
              </w:rPr>
              <w:t>E. coli</w:t>
            </w:r>
            <w:r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DH5α (pKG48) and then identified by liquid chromatography/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electrospray ionization mass spectrometry </w:t>
            </w:r>
            <w:r>
              <w:rPr>
                <w:rFonts w:ascii="Arial" w:hAnsi="Arial" w:cs="Arial"/>
                <w:sz w:val="14"/>
                <w:szCs w:val="14"/>
              </w:rPr>
              <w:t xml:space="preserve">(LC/ESI-MS) </w:t>
            </w:r>
            <w:r w:rsidRPr="00393E22">
              <w:rPr>
                <w:rFonts w:ascii="Arial" w:hAnsi="Arial" w:cs="Arial"/>
                <w:sz w:val="14"/>
                <w:szCs w:val="14"/>
              </w:rPr>
              <w:t>and their delta with the predicted mass</w:t>
            </w:r>
          </w:p>
          <w:p w:rsidR="00821128" w:rsidRPr="00393E22" w:rsidRDefault="00821128" w:rsidP="00803C92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e,f</w:t>
            </w:r>
            <w:r w:rsidRPr="00393E22">
              <w:rPr>
                <w:rFonts w:ascii="Arial" w:hAnsi="Arial" w:cs="Arial"/>
                <w:sz w:val="14"/>
                <w:szCs w:val="14"/>
              </w:rPr>
              <w:t>Observed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 xml:space="preserve"> mass of tryptic peptides derived from LcrV</w:t>
            </w:r>
            <w:r w:rsidRPr="00393E22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 that had been purified by affinity chromatography from culture supernatants of </w:t>
            </w:r>
            <w:r w:rsidRPr="00393E22">
              <w:rPr>
                <w:rFonts w:ascii="Arial" w:hAnsi="Arial" w:cs="Arial"/>
                <w:i/>
                <w:sz w:val="14"/>
                <w:szCs w:val="14"/>
              </w:rPr>
              <w:t xml:space="preserve">Y. </w:t>
            </w:r>
            <w:proofErr w:type="spellStart"/>
            <w:r w:rsidRPr="00393E22">
              <w:rPr>
                <w:rFonts w:ascii="Arial" w:hAnsi="Arial" w:cs="Arial"/>
                <w:i/>
                <w:sz w:val="14"/>
                <w:szCs w:val="14"/>
              </w:rPr>
              <w:t>pestis</w:t>
            </w:r>
            <w:proofErr w:type="spellEnd"/>
            <w:r w:rsidRPr="00393E22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 xml:space="preserve">KLD29 (pKG48) 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and then identified </w:t>
            </w:r>
            <w:r>
              <w:rPr>
                <w:rFonts w:ascii="Arial" w:hAnsi="Arial" w:cs="Arial"/>
                <w:sz w:val="14"/>
                <w:szCs w:val="14"/>
              </w:rPr>
              <w:t>by LC/ESI-MS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 and their delta with the predicted mass</w:t>
            </w:r>
          </w:p>
          <w:p w:rsidR="00821128" w:rsidRPr="00393E22" w:rsidRDefault="00821128" w:rsidP="00803C92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g</w:t>
            </w:r>
            <w:r w:rsidRPr="00393E22">
              <w:rPr>
                <w:rFonts w:ascii="Arial" w:hAnsi="Arial" w:cs="Arial"/>
                <w:sz w:val="14"/>
                <w:szCs w:val="14"/>
              </w:rPr>
              <w:t>This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 xml:space="preserve"> data set was obtained with the </w:t>
            </w:r>
            <w:proofErr w:type="spellStart"/>
            <w:r w:rsidRPr="00393E22">
              <w:rPr>
                <w:rFonts w:ascii="Arial" w:hAnsi="Arial" w:cs="Arial"/>
                <w:sz w:val="14"/>
                <w:szCs w:val="14"/>
              </w:rPr>
              <w:t>Sciex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 xml:space="preserve"> API III</w:t>
            </w:r>
            <w:r w:rsidRPr="00393E22">
              <w:rPr>
                <w:rFonts w:ascii="Arial" w:hAnsi="Arial" w:cs="Arial"/>
                <w:sz w:val="14"/>
                <w:szCs w:val="14"/>
                <w:vertAlign w:val="superscript"/>
              </w:rPr>
              <w:t>+</w:t>
            </w:r>
            <w:r>
              <w:rPr>
                <w:rFonts w:ascii="Arial" w:hAnsi="Arial" w:cs="Arial"/>
                <w:sz w:val="14"/>
                <w:szCs w:val="14"/>
              </w:rPr>
              <w:t xml:space="preserve"> instrument; 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the calculated masses are a mixture of </w:t>
            </w:r>
            <w:proofErr w:type="spellStart"/>
            <w:r w:rsidRPr="00393E22">
              <w:rPr>
                <w:rFonts w:ascii="Arial" w:hAnsi="Arial" w:cs="Arial"/>
                <w:sz w:val="14"/>
                <w:szCs w:val="14"/>
              </w:rPr>
              <w:t>monoistopic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 xml:space="preserve"> and average depending on the resolution observed in the spectra unless otherwise indicated</w:t>
            </w:r>
          </w:p>
          <w:p w:rsidR="00821128" w:rsidRPr="00393E22" w:rsidRDefault="00821128" w:rsidP="00803C92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h</w:t>
            </w:r>
            <w:r w:rsidRPr="00393E22">
              <w:rPr>
                <w:rFonts w:ascii="Arial" w:hAnsi="Arial" w:cs="Arial"/>
                <w:sz w:val="14"/>
                <w:szCs w:val="14"/>
              </w:rPr>
              <w:t>These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 xml:space="preserve"> data were obtained with the Agilent QTOF instrument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the calculated masses are </w:t>
            </w:r>
            <w:proofErr w:type="spellStart"/>
            <w:r w:rsidRPr="00393E22">
              <w:rPr>
                <w:rFonts w:ascii="Arial" w:hAnsi="Arial" w:cs="Arial"/>
                <w:sz w:val="14"/>
                <w:szCs w:val="14"/>
              </w:rPr>
              <w:t>monisotopic</w:t>
            </w:r>
            <w:proofErr w:type="spellEnd"/>
          </w:p>
          <w:p w:rsidR="00821128" w:rsidRPr="00393E22" w:rsidRDefault="00821128" w:rsidP="00803C92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i</w:t>
            </w:r>
            <w:r w:rsidRPr="00393E22">
              <w:rPr>
                <w:rFonts w:ascii="Arial" w:hAnsi="Arial" w:cs="Arial"/>
                <w:sz w:val="14"/>
                <w:szCs w:val="14"/>
              </w:rPr>
              <w:t>NF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 xml:space="preserve">=not found </w:t>
            </w:r>
          </w:p>
          <w:p w:rsidR="00821128" w:rsidRPr="00393E22" w:rsidRDefault="00821128" w:rsidP="00803C92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j</w:t>
            </w:r>
            <w:r w:rsidRPr="00393E22">
              <w:rPr>
                <w:rFonts w:ascii="Arial" w:hAnsi="Arial" w:cs="Arial"/>
                <w:sz w:val="14"/>
                <w:szCs w:val="14"/>
              </w:rPr>
              <w:t>270-284-GSH=</w:t>
            </w:r>
            <w:proofErr w:type="spellStart"/>
            <w:r w:rsidRPr="00393E22">
              <w:rPr>
                <w:rFonts w:ascii="Arial" w:hAnsi="Arial" w:cs="Arial"/>
                <w:sz w:val="14"/>
                <w:szCs w:val="14"/>
              </w:rPr>
              <w:t>glutathionylated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 xml:space="preserve"> peptide 270-284</w:t>
            </w:r>
          </w:p>
        </w:tc>
      </w:tr>
    </w:tbl>
    <w:p w:rsidR="00753760" w:rsidRDefault="00753760">
      <w:bookmarkStart w:id="0" w:name="_GoBack"/>
      <w:bookmarkEnd w:id="0"/>
    </w:p>
    <w:sectPr w:rsidR="00753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128"/>
    <w:rsid w:val="00753760"/>
    <w:rsid w:val="0082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128"/>
    <w:pPr>
      <w:spacing w:after="5" w:line="491" w:lineRule="auto"/>
      <w:ind w:left="11" w:hanging="10"/>
    </w:pPr>
    <w:rPr>
      <w:rFonts w:ascii="Calibri" w:eastAsia="Calibri" w:hAnsi="Calibri" w:cs="Calibri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1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128"/>
    <w:pPr>
      <w:spacing w:after="5" w:line="491" w:lineRule="auto"/>
      <w:ind w:left="11" w:hanging="10"/>
    </w:pPr>
    <w:rPr>
      <w:rFonts w:ascii="Calibri" w:eastAsia="Calibri" w:hAnsi="Calibri" w:cs="Calibri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1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DC1FF.dotm</Template>
  <TotalTime>1</TotalTime>
  <Pages>1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4-20T12:11:00Z</dcterms:created>
  <dcterms:modified xsi:type="dcterms:W3CDTF">2017-04-20T12:12:00Z</dcterms:modified>
</cp:coreProperties>
</file>